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等线" w:cs="Times New Roman"/>
          <w:i w:val="0"/>
          <w:iCs w:val="0"/>
          <w:color w:val="auto"/>
          <w:sz w:val="21"/>
          <w:szCs w:val="21"/>
          <w:u w:val="none"/>
          <w:lang w:val="en-US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able 1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utritional parameters among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FALS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patient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with different genetic mutations</w:t>
      </w:r>
    </w:p>
    <w:tbl>
      <w:tblPr>
        <w:tblStyle w:val="6"/>
        <w:tblW w:w="7081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1740"/>
        <w:gridCol w:w="1740"/>
        <w:gridCol w:w="17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6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7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D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utatio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n=4)</w:t>
            </w:r>
          </w:p>
        </w:tc>
        <w:tc>
          <w:tcPr>
            <w:tcW w:w="17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CTN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utatio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n=1)</w:t>
            </w:r>
          </w:p>
        </w:tc>
        <w:tc>
          <w:tcPr>
            <w:tcW w:w="17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U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utatio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n=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4.85±12.8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5.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4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.3±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t-free mass (k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.3±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uscle Mass (k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.15±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t Mass (k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55±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one Mass (kg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6±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aist hip ra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7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isceral fat index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85±1.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3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All the parameters in 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lang w:val="en-US" w:eastAsia="zh-CN"/>
        </w:rPr>
        <w:t xml:space="preserve">SOD1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mutation were presented as mean ± standard deviation.</w:t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br w:type="page"/>
      </w:r>
    </w:p>
    <w:p>
      <w:pP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bookmarkStart w:id="1" w:name="_GoBack"/>
      <w:bookmarkEnd w:id="1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linical features in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patients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stratified by weight change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during follow-ups</w:t>
      </w:r>
    </w:p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1575"/>
        <w:gridCol w:w="1639"/>
        <w:gridCol w:w="996"/>
        <w:gridCol w:w="1350"/>
        <w:gridCol w:w="855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ignificant weight los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n=27)</w:t>
            </w:r>
          </w:p>
        </w:tc>
        <w:tc>
          <w:tcPr>
            <w:tcW w:w="9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significant weight los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n=46)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ffect size</w:t>
            </w:r>
          </w:p>
        </w:tc>
        <w:tc>
          <w:tcPr>
            <w:tcW w:w="7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 at onset (years)*</w:t>
            </w:r>
          </w:p>
        </w:tc>
        <w:tc>
          <w:tcPr>
            <w:tcW w:w="9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.07±8.75</w:t>
            </w:r>
          </w:p>
        </w:tc>
        <w:tc>
          <w:tcPr>
            <w:tcW w:w="9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.07±10.22</w:t>
            </w:r>
          </w:p>
        </w:tc>
        <w:tc>
          <w:tcPr>
            <w:tcW w:w="5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009</w:t>
            </w:r>
          </w:p>
        </w:tc>
        <w:tc>
          <w:tcPr>
            <w:tcW w:w="7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 10.70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x (male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(40.7%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(45.7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1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1, 2.1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mily history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(11.1%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(6.5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5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0, 2.9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uration (months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§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(7, 17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(10, 21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00, 7.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ulbar onset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(48.1%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(28.3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2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 1.1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ominance of LMN dysfunctio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(70.4%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(56.5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4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 1.5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SFRS-R*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48±6.2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.24±6.2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75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4.76, 1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SFRS-R'*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.26±8.3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.85±8.1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7.58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1.57, -3.6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P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§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(0.64, 1.75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4(0.42, 0.9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3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60, -0.0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PR'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§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7(0.83, 2.33)</w:t>
            </w:r>
          </w:p>
        </w:tc>
        <w:tc>
          <w:tcPr>
            <w:tcW w:w="9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0(0, 0.83)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833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 -0.3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*Data presented as mean ± standard deviation. §Data presented as median(IQR).</w:t>
      </w:r>
    </w:p>
    <w:p>
      <w:pP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LMN, lower motor neuron; ALSFRS-R, revised ALS Functional Rating Scale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at diagnosis;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ALSFRS-R’, revised ALS Functional Rating Scale at follow-ups;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DPR,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disease progression rate at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diagnosis;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DPR’, disease progression rate at follow-ups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P-value &lt;0.05 is shown in bold.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Calibri" w:cs="Times New Roman"/>
          <w:color w:val="auto"/>
          <w:kern w:val="0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Calibri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Comparison of </w:t>
      </w:r>
      <w:r>
        <w:rPr>
          <w:rFonts w:hint="eastAsia" w:ascii="Times New Roman" w:hAnsi="Times New Roman" w:eastAsia="Calibri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>nutritional parameters</w:t>
      </w:r>
      <w:r>
        <w:rPr>
          <w:rFonts w:hint="default" w:ascii="Times New Roman" w:hAnsi="Times New Roman" w:eastAsia="Calibri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 at diagnosis and follow-up</w:t>
      </w:r>
      <w:r>
        <w:rPr>
          <w:rFonts w:hint="eastAsia" w:ascii="Times New Roman" w:hAnsi="Times New Roman" w:eastAsia="Calibri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 in patients with weight lo</w:t>
      </w:r>
      <w:r>
        <w:rPr>
          <w:rFonts w:hint="default" w:ascii="Times New Roman" w:hAnsi="Times New Roman" w:eastAsia="Calibri" w:cs="Times New Roman"/>
          <w:color w:val="auto"/>
          <w:kern w:val="0"/>
          <w:sz w:val="21"/>
          <w:szCs w:val="21"/>
          <w:highlight w:val="none"/>
          <w:lang w:val="en-US" w:eastAsia="zh-CN" w:bidi="ar"/>
        </w:rPr>
        <w:t xml:space="preserve">ss </w:t>
      </w:r>
      <w:r>
        <w:rPr>
          <w:rFonts w:hint="default" w:ascii="Times New Roman" w:hAnsi="Times New Roman" w:eastAsia="Calibri" w:cs="Times New Roman"/>
          <w:b w:val="0"/>
          <w:bCs w:val="0"/>
          <w:color w:val="auto"/>
          <w:kern w:val="0"/>
          <w:sz w:val="21"/>
          <w:szCs w:val="21"/>
          <w:highlight w:val="none"/>
          <w:lang w:val="en-US" w:eastAsia="zh-CN" w:bidi="ar"/>
        </w:rPr>
        <w:t>(n=14)</w:t>
      </w:r>
    </w:p>
    <w:tbl>
      <w:tblPr>
        <w:tblStyle w:val="6"/>
        <w:tblW w:w="4313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41"/>
        <w:gridCol w:w="1128"/>
        <w:gridCol w:w="1128"/>
        <w:gridCol w:w="1129"/>
        <w:gridCol w:w="1129"/>
        <w:gridCol w:w="113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0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105" w:leftChars="50" w:right="0"/>
              <w:jc w:val="both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Parameters </w:t>
            </w: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Diagnosis</w:t>
            </w: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ollow-up</w:t>
            </w: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ffect siz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95% CI</w:t>
            </w:r>
          </w:p>
        </w:tc>
        <w:tc>
          <w:tcPr>
            <w:tcW w:w="7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03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105" w:leftChars="50" w:right="0"/>
              <w:jc w:val="both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ALSFRS-R</w:t>
            </w: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.14±5.36</w:t>
            </w: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36±6.92</w:t>
            </w: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4.79</w:t>
            </w:r>
          </w:p>
        </w:tc>
        <w:tc>
          <w:tcPr>
            <w:tcW w:w="79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7.09, -2.49</w:t>
            </w:r>
          </w:p>
        </w:tc>
        <w:tc>
          <w:tcPr>
            <w:tcW w:w="79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105" w:leftChars="50" w:right="0"/>
              <w:jc w:val="both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Weight (kg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67.85±13.6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63.36±13.3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4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-6.07, -2.9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105" w:leftChars="50" w:right="0"/>
              <w:jc w:val="both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3.79±3.6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2.26±3.4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-2.10, -0.9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105" w:leftChars="50" w:right="0"/>
              <w:jc w:val="both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FM (kg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49.97±9.8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47.37±9.8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.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-3.34, -1.8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105" w:leftChars="50" w:right="0"/>
              <w:jc w:val="both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MM (kg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46.71±9.3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44.26±9.3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.4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-3.15, -1.7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105" w:leftChars="50" w:right="0"/>
              <w:jc w:val="both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M (kg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7.88±5.4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15.99±5.2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8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-3.16, -0.6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105" w:leftChars="50" w:right="0"/>
              <w:jc w:val="both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WHR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89±0.0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89±0.0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-0.04, 0.0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8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105" w:leftChars="50" w:right="0"/>
              <w:jc w:val="both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VFI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9.54±2.1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9.17±2.6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3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-1.15, 0.4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105" w:leftChars="50" w:right="0"/>
              <w:jc w:val="both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M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5.97±6.2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24.84±6.8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-2.62, 0.3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1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105" w:leftChars="50" w:right="0"/>
              <w:jc w:val="both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MM%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69.18±5.8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70.19±6.4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-0.36, 2.3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1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103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105" w:leftChars="50" w:right="0"/>
              <w:jc w:val="both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Fat in limbs</w:t>
            </w: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(kg)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8.97±2.70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8.00±2.63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97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-1.60, -0.34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libri" w:cs="Times New Roman"/>
                <w:b w:val="0"/>
                <w:bCs w:val="0"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highlight w:val="none"/>
                <w:lang w:val="en-US" w:eastAsia="zh-CN" w:bidi="ar"/>
              </w:rPr>
              <w:t>0.005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All the parameters in SOD1 mutation were presented as mean ± standard deviation.</w:t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mean difference. </w:t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ALSFRS-R, revised ALS Functional Rating Scale; BMI, Body Mass Index; FFM, fat-free mass; MM, muscle mass; FM, fat mass; WHR, waist hip rate; VFI, visceral fat index; FM%, proportion of fat mass; MM%, proportion of muscle mass.</w:t>
      </w:r>
    </w:p>
    <w:p>
      <w:pP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P-value &lt;0.05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is shown in bold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br w:type="page"/>
      </w:r>
    </w:p>
    <w:p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Correlation analysis between nutritional parameters at baseline and clinical features</w:t>
      </w:r>
    </w:p>
    <w:tbl>
      <w:tblPr>
        <w:tblStyle w:val="6"/>
        <w:tblW w:w="4998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5"/>
        <w:gridCol w:w="2807"/>
        <w:gridCol w:w="2547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6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SFRS-R'</w:t>
            </w:r>
          </w:p>
        </w:tc>
        <w:tc>
          <w:tcPr>
            <w:tcW w:w="14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PR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ight</w:t>
            </w:r>
          </w:p>
        </w:tc>
        <w:tc>
          <w:tcPr>
            <w:tcW w:w="16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03(0.115)</w:t>
            </w:r>
          </w:p>
        </w:tc>
        <w:tc>
          <w:tcPr>
            <w:tcW w:w="14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98(0.0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29(0.088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95(-0.0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FM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27(0.054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5(0.17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M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25(0.054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(0.1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M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(0.075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94(-0.1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M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38(0.052）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(0.1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M%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44(0.036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3(0.2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M%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82(-0.031）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8(-0.2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HR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13(0.012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92(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FI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93(0.029)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81(-0.0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ight'</w:t>
            </w:r>
          </w:p>
        </w:tc>
        <w:tc>
          <w:tcPr>
            <w:tcW w:w="1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(0.343)</w:t>
            </w:r>
          </w:p>
        </w:tc>
        <w:tc>
          <w:tcPr>
            <w:tcW w:w="1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51(-0.108)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ALSFRS-R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, revised ALS Functional Rating Scale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at follow-up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; DPR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, disease progression rate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at follow-up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; BMI, Body Mass Index; FFM, fat-free mass; MM, muscle mass; FM, fat mass; BM, bone mass; FM%, proportion of fat mass; MM%, proportion of muscle mass; WHR, waist hip rate; VFI, visceral fat index; Weight, weight at baseline; Weight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, weight at follow-ups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.</w:t>
      </w:r>
    </w:p>
    <w:p>
      <w:pP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P-value &lt;0.05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is shown in bold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br w:type="page"/>
      </w:r>
    </w:p>
    <w:p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Clinical features and nutritional parameters among patients with different rate of progression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during follow-ups</w:t>
      </w:r>
    </w:p>
    <w:tbl>
      <w:tblPr>
        <w:tblStyle w:val="6"/>
        <w:tblW w:w="857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569"/>
        <w:gridCol w:w="1695"/>
        <w:gridCol w:w="931"/>
        <w:gridCol w:w="1254"/>
        <w:gridCol w:w="8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low progressio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n=49)</w:t>
            </w:r>
          </w:p>
        </w:tc>
        <w:tc>
          <w:tcPr>
            <w:tcW w:w="169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apid progressio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n=34)</w:t>
            </w:r>
          </w:p>
        </w:tc>
        <w:tc>
          <w:tcPr>
            <w:tcW w:w="93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Effect size</w:t>
            </w:r>
          </w:p>
        </w:tc>
        <w:tc>
          <w:tcPr>
            <w:tcW w:w="125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95% CI</w:t>
            </w:r>
          </w:p>
        </w:tc>
        <w:tc>
          <w:tcPr>
            <w:tcW w:w="84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 at onset (yrs)*</w:t>
            </w:r>
          </w:p>
        </w:tc>
        <w:tc>
          <w:tcPr>
            <w:tcW w:w="15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.51±10.28</w:t>
            </w: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.94±11.37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4.20, 5.34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  <w:bookmarkStart w:id="0" w:name="OLE_LINK1"/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bookmarkEnd w:id="0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3, 1.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(40.8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(55.9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mal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(59.2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(44.1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uration (months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§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(9, 2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(8, 1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5.00, 2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ulbar onse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(32.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(35.3%）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5, 2.8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ogression rat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§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7(0.41, 1.0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6(0.43, 1.1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8, 0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utritional parameter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ight (kg)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4.61±10.6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.40±13.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7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5.99, 4.4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.79±2.6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.17±3.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69, 1.9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t-free mass (kg)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.43±9.2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.29±10.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.8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7.23, 1.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uscle Mass (kg)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.38±8.7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.08±10.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.7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6.85, 1.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t Mass (kg)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18±4.2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11±5.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9, 4.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one Mass (kg)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6±0.4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2±0.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39, 0.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M%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6.95±5.5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.47±6.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3.5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6.17, -0.8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M%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.31±5.8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59±6.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3, 6.5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aist hip rate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0±0.0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0±0.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3, 0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isceral fat index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11±1.9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13±2.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, 1.9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t mass of limbs (kg)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11±2.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06±2.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3, 2.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t mass of trunk (kg)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08±2.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05±2.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05, 2.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ight'(kg)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.99±10.3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.65±11.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62, 9.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eight loss during follow-up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(37.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(25.8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9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, 1.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Weight loss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5% during follow-ups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(15.9%)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(69.0%)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, 0.26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*Data presented as mean ± standard deviation. </w:t>
      </w:r>
      <w:r>
        <w:rPr>
          <w:rFonts w:hint="default" w:ascii="Times New Roman" w:hAnsi="Times New Roman" w:eastAsia="等线" w:cs="Times New Roman"/>
          <w:i w:val="0"/>
          <w:iCs w:val="0"/>
          <w:color w:val="auto"/>
          <w:kern w:val="0"/>
          <w:sz w:val="21"/>
          <w:szCs w:val="21"/>
          <w:u w:val="none"/>
          <w:vertAlign w:val="superscript"/>
          <w:lang w:val="en-US" w:eastAsia="zh-CN" w:bidi="ar"/>
        </w:rPr>
        <w:t>§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Data presented as median(IQR).</w:t>
      </w:r>
    </w:p>
    <w:p>
      <w:pPr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vertAlign w:val="superscript"/>
          <w:lang w:val="en-US" w:eastAsia="zh-CN" w:bidi="ar"/>
        </w:rPr>
        <w:t xml:space="preserve">a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vertAlign w:val="baseline"/>
          <w:lang w:val="en-US" w:eastAsia="zh-CN" w:bidi="ar"/>
        </w:rPr>
        <w:t xml:space="preserve">mean difference.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vertAlign w:val="superscript"/>
          <w:lang w:val="en-US" w:eastAsia="zh-CN" w:bidi="ar"/>
        </w:rPr>
        <w:t xml:space="preserve">b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vertAlign w:val="baseline"/>
          <w:lang w:val="en-US" w:eastAsia="zh-CN" w:bidi="ar"/>
        </w:rPr>
        <w:t xml:space="preserve">median difference.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vertAlign w:val="superscript"/>
          <w:lang w:val="en-US" w:eastAsia="zh-CN" w:bidi="ar"/>
        </w:rPr>
        <w:t xml:space="preserve">c </w:t>
      </w:r>
      <w:r>
        <w:rPr>
          <w:rFonts w:hint="eastAsia" w:ascii="Times New Roman" w:hAnsi="Times New Roman" w:eastAsia="等线" w:cs="Times New Roman"/>
          <w:color w:val="auto"/>
          <w:kern w:val="0"/>
          <w:sz w:val="21"/>
          <w:szCs w:val="21"/>
          <w:vertAlign w:val="baseline"/>
          <w:lang w:val="en-US" w:eastAsia="zh-CN" w:bidi="ar"/>
        </w:rPr>
        <w:t>Odd ratio.</w:t>
      </w:r>
      <w:r>
        <w:rPr>
          <w:rFonts w:hint="default" w:ascii="Times New Roman" w:hAnsi="Times New Roman" w:eastAsia="Calibri" w:cs="Times New Roman"/>
          <w:color w:val="auto"/>
          <w:kern w:val="0"/>
          <w:sz w:val="21"/>
          <w:szCs w:val="21"/>
          <w:lang w:val="en-US" w:eastAsia="zh-CN" w:bidi="ar"/>
        </w:rPr>
        <w:br w:type="textWrapping"/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FM%, proportion of fat mass; MM%, proportion of muscle mas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; Weight, weight at baseline; Weight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, weight at follow-ups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.</w:t>
      </w:r>
    </w:p>
    <w:p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P-value &lt;0.05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is shown in bold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</w:p>
    <w:p>
      <w:pPr>
        <w:rPr>
          <w:color w:val="auto"/>
        </w:rPr>
      </w:pP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QxYjk4NTgyYjgzMjJkYjM2M2JlYTA2Mzc0YmQ2ODUifQ=="/>
  </w:docVars>
  <w:rsids>
    <w:rsidRoot w:val="00172A27"/>
    <w:rsid w:val="05E313CA"/>
    <w:rsid w:val="09AE6516"/>
    <w:rsid w:val="0E550FC4"/>
    <w:rsid w:val="12432B65"/>
    <w:rsid w:val="2FCD7D47"/>
    <w:rsid w:val="31CE6FF4"/>
    <w:rsid w:val="339E0328"/>
    <w:rsid w:val="3C870FFE"/>
    <w:rsid w:val="3E7C551A"/>
    <w:rsid w:val="42AA2AF6"/>
    <w:rsid w:val="4924356C"/>
    <w:rsid w:val="4F306E40"/>
    <w:rsid w:val="51C2050D"/>
    <w:rsid w:val="61CE5108"/>
    <w:rsid w:val="67385B18"/>
    <w:rsid w:val="72D2772C"/>
    <w:rsid w:val="7DA11559"/>
    <w:rsid w:val="7E6B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9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left"/>
    </w:pPr>
    <w:rPr>
      <w:rFonts w:hint="default" w:ascii="Calibri" w:hAnsi="Calibri" w:eastAsia="宋体" w:cs="Times New Roman"/>
      <w:kern w:val="2"/>
      <w:sz w:val="21"/>
      <w:szCs w:val="24"/>
      <w:lang w:val="en-US" w:eastAsia="zh-CN" w:bidi="ar"/>
    </w:rPr>
  </w:style>
  <w:style w:type="character" w:styleId="8">
    <w:name w:val="annotation reference"/>
    <w:basedOn w:val="7"/>
    <w:qFormat/>
    <w:uiPriority w:val="0"/>
    <w:rPr>
      <w:sz w:val="16"/>
      <w:szCs w:val="16"/>
    </w:rPr>
  </w:style>
  <w:style w:type="character" w:customStyle="1" w:styleId="9">
    <w:name w:val="批注文字 Char"/>
    <w:basedOn w:val="7"/>
    <w:link w:val="5"/>
    <w:uiPriority w:val="0"/>
    <w:rPr>
      <w:rFonts w:hint="default" w:ascii="Calibri" w:hAnsi="Calibri" w:eastAsia="宋体" w:cs="Times New Roman"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82</Words>
  <Characters>4654</Characters>
  <Lines>0</Lines>
  <Paragraphs>0</Paragraphs>
  <TotalTime>9</TotalTime>
  <ScaleCrop>false</ScaleCrop>
  <LinksUpToDate>false</LinksUpToDate>
  <CharactersWithSpaces>507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15:39:00Z</dcterms:created>
  <dc:creator>Pearl</dc:creator>
  <cp:lastModifiedBy>Pearl</cp:lastModifiedBy>
  <dcterms:modified xsi:type="dcterms:W3CDTF">2022-06-29T02:37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350FBAB681D4F44AFC8C3C21C759D1D</vt:lpwstr>
  </property>
</Properties>
</file>